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4E503" w14:textId="6453F1AB" w:rsidR="00EF2541" w:rsidRPr="00EF2541" w:rsidRDefault="004C22B9" w:rsidP="00EF2541">
      <w:pPr>
        <w:spacing w:after="0"/>
      </w:pPr>
      <w:r>
        <w:t xml:space="preserve">PLOS One </w:t>
      </w:r>
    </w:p>
    <w:p w14:paraId="40929A7A" w14:textId="77777777" w:rsidR="00EF2541" w:rsidRPr="00EA6B67" w:rsidRDefault="00EF2541" w:rsidP="00EF2541">
      <w:pPr>
        <w:spacing w:after="0"/>
        <w:rPr>
          <w:sz w:val="36"/>
          <w:szCs w:val="36"/>
        </w:rPr>
      </w:pPr>
      <w:r w:rsidRPr="00EA6B67">
        <w:rPr>
          <w:sz w:val="36"/>
          <w:szCs w:val="36"/>
        </w:rPr>
        <w:t xml:space="preserve">Evaluation of mass spectrometry MS/MS spectra for the presence of isopeptide crosslinked peptides </w:t>
      </w:r>
    </w:p>
    <w:p w14:paraId="692FBB15" w14:textId="77777777" w:rsidR="00EF2541" w:rsidRPr="00041BE3" w:rsidRDefault="00EF2541" w:rsidP="00EF2541">
      <w:pPr>
        <w:spacing w:after="0"/>
        <w:rPr>
          <w:sz w:val="24"/>
          <w:szCs w:val="24"/>
        </w:rPr>
      </w:pPr>
      <w:r w:rsidRPr="00041BE3">
        <w:rPr>
          <w:sz w:val="24"/>
          <w:szCs w:val="24"/>
        </w:rPr>
        <w:t xml:space="preserve">Lawrence M. Schopfer, Seda </w:t>
      </w:r>
      <w:proofErr w:type="spellStart"/>
      <w:r w:rsidRPr="00041BE3">
        <w:rPr>
          <w:sz w:val="24"/>
          <w:szCs w:val="24"/>
        </w:rPr>
        <w:t>Onder</w:t>
      </w:r>
      <w:proofErr w:type="spellEnd"/>
      <w:r w:rsidRPr="00041BE3">
        <w:rPr>
          <w:sz w:val="24"/>
          <w:szCs w:val="24"/>
        </w:rPr>
        <w:t>, Oksana Lockridge</w:t>
      </w:r>
    </w:p>
    <w:p w14:paraId="2AB86797" w14:textId="35E304E6" w:rsidR="00EF2541" w:rsidRPr="00041BE3" w:rsidRDefault="00EF2541" w:rsidP="00EF2541">
      <w:pPr>
        <w:spacing w:after="0"/>
        <w:rPr>
          <w:sz w:val="24"/>
          <w:szCs w:val="24"/>
        </w:rPr>
      </w:pPr>
      <w:proofErr w:type="spellStart"/>
      <w:r w:rsidRPr="00041BE3">
        <w:rPr>
          <w:sz w:val="24"/>
          <w:szCs w:val="24"/>
        </w:rPr>
        <w:t>Eppley</w:t>
      </w:r>
      <w:proofErr w:type="spellEnd"/>
      <w:r w:rsidRPr="00041BE3">
        <w:rPr>
          <w:sz w:val="24"/>
          <w:szCs w:val="24"/>
        </w:rPr>
        <w:t xml:space="preserve"> Institute, University of Nebraska Medical Center, Omaha, NE 68198</w:t>
      </w:r>
      <w:r w:rsidR="00220238">
        <w:rPr>
          <w:sz w:val="24"/>
          <w:szCs w:val="24"/>
        </w:rPr>
        <w:t xml:space="preserve"> USA</w:t>
      </w:r>
      <w:bookmarkStart w:id="0" w:name="_GoBack"/>
      <w:bookmarkEnd w:id="0"/>
    </w:p>
    <w:p w14:paraId="7F6AE5B1" w14:textId="77777777" w:rsidR="00EF2541" w:rsidRPr="00041BE3" w:rsidRDefault="00EF2541" w:rsidP="00EF2541">
      <w:pPr>
        <w:spacing w:after="0"/>
        <w:rPr>
          <w:sz w:val="24"/>
          <w:szCs w:val="24"/>
        </w:rPr>
      </w:pPr>
      <w:r w:rsidRPr="00041BE3">
        <w:rPr>
          <w:sz w:val="24"/>
          <w:szCs w:val="24"/>
        </w:rPr>
        <w:t xml:space="preserve">Department of Biochemistry, School of Pharmacy, </w:t>
      </w:r>
      <w:proofErr w:type="spellStart"/>
      <w:r w:rsidRPr="00041BE3">
        <w:rPr>
          <w:sz w:val="24"/>
          <w:szCs w:val="24"/>
        </w:rPr>
        <w:t>Hacettepe</w:t>
      </w:r>
      <w:proofErr w:type="spellEnd"/>
      <w:r w:rsidRPr="00041BE3">
        <w:rPr>
          <w:sz w:val="24"/>
          <w:szCs w:val="24"/>
        </w:rPr>
        <w:t xml:space="preserve"> University, Ankara 06100, Turkey</w:t>
      </w:r>
    </w:p>
    <w:p w14:paraId="07A0CF15" w14:textId="5BCB3C43" w:rsidR="00EF2541" w:rsidRDefault="00EF2541" w:rsidP="00EF2541">
      <w:pPr>
        <w:spacing w:after="0"/>
        <w:jc w:val="center"/>
      </w:pPr>
    </w:p>
    <w:p w14:paraId="74F98D11" w14:textId="2BDC0629" w:rsidR="00EF2541" w:rsidRPr="00041BE3" w:rsidRDefault="000019D5" w:rsidP="00041BE3">
      <w:pPr>
        <w:spacing w:after="0"/>
        <w:rPr>
          <w:sz w:val="28"/>
          <w:szCs w:val="28"/>
        </w:rPr>
      </w:pPr>
      <w:r>
        <w:rPr>
          <w:sz w:val="28"/>
          <w:szCs w:val="28"/>
        </w:rPr>
        <w:t xml:space="preserve">S1 Table. </w:t>
      </w:r>
      <w:r w:rsidR="00EF2541" w:rsidRPr="00EF2541">
        <w:rPr>
          <w:sz w:val="28"/>
          <w:szCs w:val="28"/>
        </w:rPr>
        <w:t>Pr</w:t>
      </w:r>
      <w:r w:rsidR="00041BE3">
        <w:rPr>
          <w:sz w:val="28"/>
          <w:szCs w:val="28"/>
        </w:rPr>
        <w:t xml:space="preserve">oteins in MAP-rich tubulin </w:t>
      </w:r>
      <w:r w:rsidR="00EF2541" w:rsidRPr="00041BE3">
        <w:rPr>
          <w:i/>
          <w:sz w:val="28"/>
          <w:szCs w:val="28"/>
        </w:rPr>
        <w:t>Sus scrofa</w:t>
      </w:r>
      <w:r w:rsidR="00041BE3">
        <w:rPr>
          <w:sz w:val="28"/>
          <w:szCs w:val="28"/>
        </w:rPr>
        <w:t xml:space="preserve">.  </w:t>
      </w:r>
      <w:r w:rsidR="00EF2541" w:rsidRPr="00041BE3">
        <w:rPr>
          <w:sz w:val="28"/>
          <w:szCs w:val="28"/>
        </w:rPr>
        <w:t xml:space="preserve">6 user proteins </w:t>
      </w:r>
      <w:r w:rsidR="00EA6B67">
        <w:rPr>
          <w:sz w:val="28"/>
          <w:szCs w:val="28"/>
        </w:rPr>
        <w:t>are in bold font.</w:t>
      </w:r>
    </w:p>
    <w:tbl>
      <w:tblPr>
        <w:tblW w:w="10278" w:type="dxa"/>
        <w:tblLayout w:type="fixed"/>
        <w:tblLook w:val="04A0" w:firstRow="1" w:lastRow="0" w:firstColumn="1" w:lastColumn="0" w:noHBand="0" w:noVBand="1"/>
      </w:tblPr>
      <w:tblGrid>
        <w:gridCol w:w="1908"/>
        <w:gridCol w:w="6480"/>
        <w:gridCol w:w="810"/>
        <w:gridCol w:w="1080"/>
      </w:tblGrid>
      <w:tr w:rsidR="00EA6B67" w:rsidRPr="00F556D6" w14:paraId="324B7C1C" w14:textId="0B6F8A28" w:rsidTr="00EA6B67">
        <w:trPr>
          <w:trHeight w:val="300"/>
        </w:trPr>
        <w:tc>
          <w:tcPr>
            <w:tcW w:w="19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F72AD3A" w14:textId="58050FA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6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D6C834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12EFB46" w14:textId="6C0CC58D" w:rsidR="00EF2541" w:rsidRDefault="00EF2541" w:rsidP="00A0514A">
            <w:pPr>
              <w:tabs>
                <w:tab w:val="left" w:pos="25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PSM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113E0D2" w14:textId="6B3E81C3" w:rsidR="00EF2541" w:rsidRDefault="00EF2541" w:rsidP="00EF2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 [kDa]</w:t>
            </w:r>
          </w:p>
        </w:tc>
      </w:tr>
      <w:tr w:rsidR="00EA6B67" w:rsidRPr="00EA6B67" w14:paraId="668F4F3F" w14:textId="362B82D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4E51E88" w14:textId="57B8E538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NP_00130263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4D11183" w14:textId="5589879F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tubulin alpha-1A chain [Sus scrofa]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40E7C49" w14:textId="4103B3C6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E481607" w14:textId="700DAD29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50.1</w:t>
            </w:r>
          </w:p>
        </w:tc>
      </w:tr>
      <w:tr w:rsidR="00EA6B67" w:rsidRPr="00F556D6" w14:paraId="4D505380" w14:textId="7055BA5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2E020A5" w14:textId="7079145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1928233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B511DF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tubulin alpha-1D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3054C3B" w14:textId="46148F0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3DA5F31" w14:textId="67101EC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3</w:t>
            </w:r>
          </w:p>
        </w:tc>
      </w:tr>
      <w:tr w:rsidR="00EA6B67" w:rsidRPr="00F556D6" w14:paraId="16BBDE0A" w14:textId="632C5E6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DA03C9B" w14:textId="2610A17E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970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741B76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alpha-3 chain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C273791" w14:textId="1DBF6F5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82DD295" w14:textId="0216218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2</w:t>
            </w:r>
          </w:p>
        </w:tc>
      </w:tr>
      <w:tr w:rsidR="00EA6B67" w:rsidRPr="00F556D6" w14:paraId="75667A4D" w14:textId="1113DFE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041EEFD" w14:textId="1F9068E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1928370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C7A331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alpha-4A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281D3C3" w14:textId="541FED4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2819103" w14:textId="26F4FCB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9</w:t>
            </w:r>
          </w:p>
        </w:tc>
      </w:tr>
      <w:tr w:rsidR="00EA6B67" w:rsidRPr="00F556D6" w14:paraId="67F91C55" w14:textId="640B3DC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76ED49B" w14:textId="7F24198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577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1DF293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beta-2A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DE1A78E" w14:textId="67DE498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E4D317E" w14:textId="65CCDC1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9</w:t>
            </w:r>
          </w:p>
        </w:tc>
      </w:tr>
      <w:tr w:rsidR="00EA6B67" w:rsidRPr="00F556D6" w14:paraId="4D11CA0B" w14:textId="5C2EBA6C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AC0DA18" w14:textId="50CD0F32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036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37BB62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beta-2B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4529B4C" w14:textId="55B7BB9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7B29F93" w14:textId="6C09D8B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9</w:t>
            </w:r>
          </w:p>
        </w:tc>
      </w:tr>
      <w:tr w:rsidR="00EA6B67" w:rsidRPr="00EA6B67" w14:paraId="05A3DCDA" w14:textId="005CE724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E80E429" w14:textId="73505640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XP_003122400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1BDBC67" w14:textId="7E6F98BA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tubulin beta-4B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1ED0E96" w14:textId="04A4CA95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71C085A" w14:textId="76389245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49.8</w:t>
            </w:r>
          </w:p>
        </w:tc>
      </w:tr>
      <w:tr w:rsidR="00EA6B67" w:rsidRPr="00F556D6" w14:paraId="4B736CE8" w14:textId="47C5D58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A5C4A38" w14:textId="5D6491C1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48086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1983AE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beta-4A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8C07C70" w14:textId="40FC5C1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B9CB911" w14:textId="7A8F0FF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</w:t>
            </w:r>
          </w:p>
        </w:tc>
      </w:tr>
      <w:tr w:rsidR="00EA6B67" w:rsidRPr="00F556D6" w14:paraId="64C21FE1" w14:textId="5E699A0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625D4CD" w14:textId="3BDBCE88" w:rsidR="00EF2541" w:rsidRPr="00245268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5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3807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461921E" w14:textId="77777777" w:rsidR="00EF2541" w:rsidRPr="00245268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5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beta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F9FC81C" w14:textId="2C66C84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5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4477057" w14:textId="24F0904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52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</w:t>
            </w:r>
          </w:p>
        </w:tc>
      </w:tr>
      <w:tr w:rsidR="00EA6B67" w:rsidRPr="00F556D6" w14:paraId="02C58235" w14:textId="25ED60BA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64DF94C" w14:textId="52AF2A24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169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861841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tubulin beta-6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D4782A4" w14:textId="7E1D724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EA48508" w14:textId="09C7D7D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</w:t>
            </w:r>
          </w:p>
        </w:tc>
      </w:tr>
      <w:tr w:rsidR="00EA6B67" w:rsidRPr="00EA6B67" w14:paraId="48349607" w14:textId="1883768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E20EC10" w14:textId="2D35F369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XP_01383989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00D2698" w14:textId="308A470F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microtubule-associated protein 2 isoform X8 [Sus scrofa]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60A7605" w14:textId="4AB4FF21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6661EFD" w14:textId="2A482812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213.9</w:t>
            </w:r>
          </w:p>
        </w:tc>
      </w:tr>
      <w:tr w:rsidR="00EA6B67" w:rsidRPr="00F556D6" w14:paraId="008B22A8" w14:textId="3D308C9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46C6056" w14:textId="6B97669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7220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CB89C4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2 isoform X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89CBD97" w14:textId="1CAC74D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A8E5FB1" w14:textId="472EDB1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.1</w:t>
            </w:r>
          </w:p>
        </w:tc>
      </w:tr>
      <w:tr w:rsidR="00EA6B67" w:rsidRPr="00F556D6" w14:paraId="63D5FB84" w14:textId="172B956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4BD3423" w14:textId="2ECE9B7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232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98609E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1A isoform X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F2B1B34" w14:textId="1F0A825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E0FA84B" w14:textId="0D8E7FE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.2</w:t>
            </w:r>
          </w:p>
        </w:tc>
      </w:tr>
      <w:tr w:rsidR="00EA6B67" w:rsidRPr="00F556D6" w14:paraId="6ADFA490" w14:textId="2EBD068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31EEFBD" w14:textId="36A5B14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59735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4DFF80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1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238DA4E" w14:textId="71372C9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4B0060B" w14:textId="0B36213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8.8</w:t>
            </w:r>
          </w:p>
        </w:tc>
      </w:tr>
      <w:tr w:rsidR="00EA6B67" w:rsidRPr="00F556D6" w14:paraId="372A80A7" w14:textId="0416B55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0B91915" w14:textId="1C6FE1C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0716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803FC57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beta-1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A5C46E0" w14:textId="6CB615F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638B794" w14:textId="11F5C41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5</w:t>
            </w:r>
          </w:p>
        </w:tc>
      </w:tr>
      <w:tr w:rsidR="00EA6B67" w:rsidRPr="00EA6B67" w14:paraId="448E5B83" w14:textId="4E56AA3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49667FF" w14:textId="19E56F91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XP_00313408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9209FF7" w14:textId="77777777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microtubule-associated protein 1B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AB77E23" w14:textId="2075634C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DCC545F" w14:textId="45604936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270.5</w:t>
            </w:r>
          </w:p>
        </w:tc>
      </w:tr>
      <w:tr w:rsidR="00EA6B67" w:rsidRPr="00F556D6" w14:paraId="75E9DD89" w14:textId="7388737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4598868" w14:textId="0E4698C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5263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9D2D32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 synthase F(0) complex subunit C2, mitochondrial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77578FC" w14:textId="526F27D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4C1B6DA" w14:textId="05E71CC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</w:t>
            </w:r>
          </w:p>
        </w:tc>
      </w:tr>
      <w:tr w:rsidR="00EA6B67" w:rsidRPr="00F556D6" w14:paraId="361A7211" w14:textId="20947E6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B49F027" w14:textId="6035AAD2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083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E8F0E9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 shock cognate 71 kDa prote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B9BB382" w14:textId="0D59072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BC14BEA" w14:textId="3EC6805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8</w:t>
            </w:r>
          </w:p>
        </w:tc>
      </w:tr>
      <w:tr w:rsidR="00EA6B67" w:rsidRPr="00F556D6" w14:paraId="7B540B3C" w14:textId="72273725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F96D14A" w14:textId="5115721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246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7E7D8E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tau isoform X1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9A12DFA" w14:textId="2B75248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57B80A6" w14:textId="67F8DBC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9</w:t>
            </w:r>
          </w:p>
        </w:tc>
      </w:tr>
      <w:tr w:rsidR="00EA6B67" w:rsidRPr="00EA6B67" w14:paraId="32552AFD" w14:textId="6F341E7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23FEA1E" w14:textId="623D6281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XP_02092247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9055B56" w14:textId="6415F800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microtubule-associated protein tau isoform X16 [Sus scrofa]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F07AC45" w14:textId="480777C8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D82A12A" w14:textId="427A207E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45.5</w:t>
            </w:r>
          </w:p>
        </w:tc>
      </w:tr>
      <w:tr w:rsidR="00EA6B67" w:rsidRPr="00F556D6" w14:paraId="5F9B95F2" w14:textId="02E0945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85F08E6" w14:textId="6B47F47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3724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0E522F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cytoplasmic dynein 1 heavy chain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5D007E4" w14:textId="618B0F9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CA7AEDC" w14:textId="5671EAC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.8</w:t>
            </w:r>
          </w:p>
        </w:tc>
      </w:tr>
      <w:tr w:rsidR="00EA6B67" w:rsidRPr="00F556D6" w14:paraId="4F841948" w14:textId="65300D3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ED441D3" w14:textId="6329D23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1929445.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FEE1E7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 synthase subunit beta, mitochondrial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FB58BDE" w14:textId="2EE20F3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F7726BB" w14:textId="280BAE4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9</w:t>
            </w:r>
          </w:p>
        </w:tc>
      </w:tr>
      <w:tr w:rsidR="00EA6B67" w:rsidRPr="00F556D6" w14:paraId="1651FD55" w14:textId="250F336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9CAD10D" w14:textId="776991C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3831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4C296CC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oglobin subunit bet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B3A3571" w14:textId="316D7D8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33490AC" w14:textId="473FD8B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</w:t>
            </w:r>
          </w:p>
        </w:tc>
      </w:tr>
      <w:tr w:rsidR="00EA6B67" w:rsidRPr="00F556D6" w14:paraId="13C275CC" w14:textId="44CE659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270620B" w14:textId="573FD79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3706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C6E3AB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4 isoform X6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6718112" w14:textId="50757CC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D1C4E29" w14:textId="07BF76D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9</w:t>
            </w:r>
          </w:p>
        </w:tc>
      </w:tr>
      <w:tr w:rsidR="00EA6B67" w:rsidRPr="00F556D6" w14:paraId="586A7CA0" w14:textId="52B3435A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62DD37A" w14:textId="64E6DD2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2432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716A3E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, cytoplasmic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95C9DD9" w14:textId="463FFAB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22BADC2" w14:textId="427D886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7</w:t>
            </w:r>
          </w:p>
        </w:tc>
      </w:tr>
      <w:tr w:rsidR="00EA6B67" w:rsidRPr="00F556D6" w14:paraId="7700BDB0" w14:textId="3E6A97E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83BE9C9" w14:textId="75CC87A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199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D84677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omain-containing linker protein 2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EB09523" w14:textId="1F8208F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A51A0BB" w14:textId="7D104FA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2</w:t>
            </w:r>
          </w:p>
        </w:tc>
      </w:tr>
      <w:tr w:rsidR="00EA6B67" w:rsidRPr="00F556D6" w14:paraId="233EB4A8" w14:textId="5C0E079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279ED6A" w14:textId="0ACD325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086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A95EBA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ne/threonine-protein kinase DCLK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DA5D281" w14:textId="5A9E8DF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1470859" w14:textId="52D9DBA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</w:t>
            </w:r>
          </w:p>
        </w:tc>
      </w:tr>
      <w:tr w:rsidR="00EA6B67" w:rsidRPr="00F556D6" w14:paraId="5C6D3612" w14:textId="33BDE40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7A54F86" w14:textId="0465DCF2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6398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BE88DE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, alpha cardiac muscle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A70C4F6" w14:textId="0FB963A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6E1B0CB" w14:textId="24B30F7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EA6B67" w:rsidRPr="00F556D6" w14:paraId="640C10C6" w14:textId="32D055A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4C044C0" w14:textId="4571400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3472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F1A6F6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1S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E23A5B7" w14:textId="56318BA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D721757" w14:textId="6A07B9D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.5</w:t>
            </w:r>
          </w:p>
        </w:tc>
      </w:tr>
      <w:tr w:rsidR="00EA6B67" w:rsidRPr="00F556D6" w14:paraId="01E19CC2" w14:textId="44C5F68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DEC6BF3" w14:textId="5F415FDE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626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1F611F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 4 isoform X35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9E58322" w14:textId="45C6B10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98F72BB" w14:textId="4C39C4D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9</w:t>
            </w:r>
          </w:p>
        </w:tc>
      </w:tr>
      <w:tr w:rsidR="00EA6B67" w:rsidRPr="00F556D6" w14:paraId="58DE6E64" w14:textId="0968699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74764C4" w14:textId="61671FB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360037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8F18614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-glutamine gamma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D9F4AAE" w14:textId="72811D1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5A8589F" w14:textId="3059002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2</w:t>
            </w:r>
          </w:p>
        </w:tc>
      </w:tr>
      <w:tr w:rsidR="00EA6B67" w:rsidRPr="00F556D6" w14:paraId="74D5A489" w14:textId="2AA19E8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83DD29C" w14:textId="1452321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0891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6C5942C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skeleton-associated protein 5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A46F2F6" w14:textId="5E46289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54A97B4" w14:textId="1645F19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.5</w:t>
            </w:r>
          </w:p>
        </w:tc>
      </w:tr>
      <w:tr w:rsidR="00EA6B67" w:rsidRPr="00F556D6" w14:paraId="4A743E8F" w14:textId="09174B3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31606C4" w14:textId="0E7AC0D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423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F0E75B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ependent protein kinase type II-alpha regulatory subunit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F22C5B6" w14:textId="449000E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DADC869" w14:textId="2A68B88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1</w:t>
            </w:r>
          </w:p>
        </w:tc>
      </w:tr>
      <w:tr w:rsidR="00EA6B67" w:rsidRPr="00F556D6" w14:paraId="0539F1A7" w14:textId="0564F12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890C000" w14:textId="47B94A6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XP_02095093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422B63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ol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07EC9C5" w14:textId="637F3B7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C84F16A" w14:textId="2172AF3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3</w:t>
            </w:r>
          </w:p>
        </w:tc>
      </w:tr>
      <w:tr w:rsidR="00EA6B67" w:rsidRPr="00F556D6" w14:paraId="6682F962" w14:textId="1967F96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F84127" w14:textId="3DDB4F01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35832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0E8327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sicle-associated membrane protein 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DDF498D" w14:textId="2318274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4D8A6FC" w14:textId="53D2177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</w:tr>
      <w:tr w:rsidR="00EA6B67" w:rsidRPr="00F556D6" w14:paraId="363E23B6" w14:textId="275298A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9A615BE" w14:textId="7C2C8AB4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714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39CFE82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partite motif-containing protein 2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735FE45" w14:textId="70A6D43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6B838AF" w14:textId="26FABCD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8</w:t>
            </w:r>
          </w:p>
        </w:tc>
      </w:tr>
      <w:tr w:rsidR="00EA6B67" w:rsidRPr="00F556D6" w14:paraId="3D23A063" w14:textId="7A8931FA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8ECC7AD" w14:textId="7BF2A6E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192783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EB4E10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hydropyrimidin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related protein 2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3E48FDA" w14:textId="4B27EF2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C4F3422" w14:textId="04318CC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5</w:t>
            </w:r>
          </w:p>
        </w:tc>
      </w:tr>
      <w:tr w:rsidR="00EA6B67" w:rsidRPr="00F556D6" w14:paraId="5AFFD461" w14:textId="3CE71E7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CCDAAC" w14:textId="50B9D51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0154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FEDB0C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elin basic prote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1740292" w14:textId="560EE61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989A178" w14:textId="7D44BAA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</w:t>
            </w:r>
          </w:p>
        </w:tc>
      </w:tr>
      <w:tr w:rsidR="00EA6B67" w:rsidRPr="00F556D6" w14:paraId="555AED32" w14:textId="7E03B48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3838427" w14:textId="7FD3D94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631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77189C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ctivating protein 10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16CA5EF" w14:textId="149EC7C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F31B905" w14:textId="0978F17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</w:t>
            </w:r>
          </w:p>
        </w:tc>
      </w:tr>
      <w:tr w:rsidR="00EA6B67" w:rsidRPr="00F556D6" w14:paraId="147971E7" w14:textId="58509F5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C4A7A39" w14:textId="6518F4E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825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03F952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ependent protein kinase type II-beta regulatory subunit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FDEE1E8" w14:textId="2A6387B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7FDCB50" w14:textId="021E727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</w:t>
            </w:r>
          </w:p>
        </w:tc>
      </w:tr>
      <w:tr w:rsidR="00EA6B67" w:rsidRPr="00F556D6" w14:paraId="40F658A4" w14:textId="26CAAF9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213746D" w14:textId="424C3F1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3080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F66345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P-associating protein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0989924" w14:textId="475B6B6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8BEF950" w14:textId="6DCBE63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.4</w:t>
            </w:r>
          </w:p>
        </w:tc>
      </w:tr>
      <w:tr w:rsidR="00EA6B67" w:rsidRPr="00F556D6" w14:paraId="072337C4" w14:textId="253C58E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5B35B01" w14:textId="20F4E39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6876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CB6FD8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ial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brillary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cidic protein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CDDBCDF" w14:textId="1935018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72C46A7" w14:textId="3E06ABA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6</w:t>
            </w:r>
          </w:p>
        </w:tc>
      </w:tr>
      <w:tr w:rsidR="00EA6B67" w:rsidRPr="00F556D6" w14:paraId="5DFC2F9F" w14:textId="612E7FEC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D1F1911" w14:textId="1296CB6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6429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D118A39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tubule-associated proteins 1A/1B light chain 3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420FE89" w14:textId="2189469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FEE685C" w14:textId="094AB88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</w:tr>
      <w:tr w:rsidR="00EA6B67" w:rsidRPr="00F556D6" w14:paraId="5E07D47C" w14:textId="069A7DC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EBBC147" w14:textId="7D6AE7C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293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3F2847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atidylethanolamin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binding protein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FAA25CF" w14:textId="2A666D9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FD8319A" w14:textId="7EBEEBD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EA6B67" w:rsidRPr="00F556D6" w14:paraId="19F5F879" w14:textId="3E3B020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D6F8984" w14:textId="47A7784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9340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AFB701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glycerat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inase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AE412B1" w14:textId="368820E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8CAC174" w14:textId="6971A3D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5</w:t>
            </w:r>
          </w:p>
        </w:tc>
      </w:tr>
      <w:tr w:rsidR="00EA6B67" w:rsidRPr="00F556D6" w14:paraId="2E1C9C6D" w14:textId="34409BCA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C49F348" w14:textId="5B3DB5B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8931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C06D9E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 shock 70 kDa protein 1B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346D675" w14:textId="1F6374A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DA55A71" w14:textId="668D713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</w:t>
            </w:r>
          </w:p>
        </w:tc>
      </w:tr>
      <w:tr w:rsidR="00EA6B67" w:rsidRPr="00F556D6" w14:paraId="04A0070A" w14:textId="16CD3530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A9D1B3" w14:textId="0FD4820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13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FDE7A2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 shock protein HSP 90-alph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83AABCF" w14:textId="457F9EC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97E20D1" w14:textId="30177AF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</w:t>
            </w:r>
          </w:p>
        </w:tc>
      </w:tr>
      <w:tr w:rsidR="00EA6B67" w:rsidRPr="00F556D6" w14:paraId="51E19374" w14:textId="7ADB7B6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A3ACBE6" w14:textId="26D0B75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300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CACF20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nact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bunit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346718A" w14:textId="4BFB569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11933A5" w14:textId="0C1899C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7</w:t>
            </w:r>
          </w:p>
        </w:tc>
      </w:tr>
      <w:tr w:rsidR="00EA6B67" w:rsidRPr="00F556D6" w14:paraId="4FDCBFD3" w14:textId="0C18FAB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5E29BB6" w14:textId="1043978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262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17C756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oglobin subunit alpha-like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4F8569B" w14:textId="0436BDD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557528A" w14:textId="5C71AE9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</w:t>
            </w:r>
          </w:p>
        </w:tc>
      </w:tr>
      <w:tr w:rsidR="00EA6B67" w:rsidRPr="00F556D6" w14:paraId="458F25DC" w14:textId="521632E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2B7D199" w14:textId="2FB8B7D8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202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0F0D384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ependent protein kinase catalytic subunit bet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D6EB6DC" w14:textId="431CF3A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8AB952B" w14:textId="6A8C9EE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</w:t>
            </w:r>
          </w:p>
        </w:tc>
      </w:tr>
      <w:tr w:rsidR="00EA6B67" w:rsidRPr="00F556D6" w14:paraId="29CBE272" w14:textId="48B8525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FAC3101" w14:textId="3D6BC5B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158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BE0C32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otransferr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ecursor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DDADAAB" w14:textId="48BB7F9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23B1616" w14:textId="50D6043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9</w:t>
            </w:r>
          </w:p>
        </w:tc>
      </w:tr>
      <w:tr w:rsidR="00EA6B67" w:rsidRPr="00F556D6" w14:paraId="16036939" w14:textId="27A5D53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DBB06B5" w14:textId="4D299F6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677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AFD18A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ceraldehyde-3-phosphate dehydrogenase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F236037" w14:textId="5C1AB9B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FF26166" w14:textId="1DA1398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</w:t>
            </w:r>
          </w:p>
        </w:tc>
      </w:tr>
      <w:tr w:rsidR="00EA6B67" w:rsidRPr="00F556D6" w14:paraId="02EB20A0" w14:textId="06AB1D1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BE85F70" w14:textId="2A125DB2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712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CA21A3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n-1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2590729" w14:textId="085396F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D87C981" w14:textId="417113D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</w:t>
            </w:r>
          </w:p>
        </w:tc>
      </w:tr>
      <w:tr w:rsidR="00EA6B67" w:rsidRPr="00F556D6" w14:paraId="2442B74A" w14:textId="261E55B0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14F3A33" w14:textId="7839189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6264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778601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 microtubule-associated protein-like 4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19D2BF0" w14:textId="09D37AB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4CA10E2" w14:textId="259FA2E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7</w:t>
            </w:r>
          </w:p>
        </w:tc>
      </w:tr>
      <w:tr w:rsidR="00EA6B67" w:rsidRPr="00F556D6" w14:paraId="4E160080" w14:textId="35BC9E7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E7E6222" w14:textId="67F7B9C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4015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1877A6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acid soluble protein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F810193" w14:textId="11188BE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018033D" w14:textId="3091E47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</w:tr>
      <w:tr w:rsidR="00EA6B67" w:rsidRPr="00F556D6" w14:paraId="209B8928" w14:textId="6BFF24B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D1E1740" w14:textId="4264D02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09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66EC98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ate aminotransferase, cytoplasmic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980ED4D" w14:textId="75BC4F0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62F8693" w14:textId="6C5CE25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4</w:t>
            </w:r>
          </w:p>
        </w:tc>
      </w:tr>
      <w:tr w:rsidR="00EA6B67" w:rsidRPr="00F556D6" w14:paraId="2B193004" w14:textId="7B1E1C1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9E993EF" w14:textId="1AFCB949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050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0DCFE7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inase B-type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7F473B8" w14:textId="543069C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D27E110" w14:textId="2E1C9E9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</w:t>
            </w:r>
          </w:p>
        </w:tc>
      </w:tr>
      <w:tr w:rsidR="00EA6B67" w:rsidRPr="00F556D6" w14:paraId="3F566B44" w14:textId="3F5D8F6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053C207" w14:textId="405F967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6333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8473F57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 guanine nucleotide exchange factor 2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5BA889E" w14:textId="6057C86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3524EAA" w14:textId="5FB5112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4</w:t>
            </w:r>
          </w:p>
        </w:tc>
      </w:tr>
      <w:tr w:rsidR="00EA6B67" w:rsidRPr="00F556D6" w14:paraId="2221BCC3" w14:textId="56019CE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15DD5FC" w14:textId="7C518DA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49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7E70CEC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ucose-6-phosphate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mer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53159C8" w14:textId="22AFAC4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6ED73D2" w14:textId="511DB91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</w:t>
            </w:r>
          </w:p>
        </w:tc>
      </w:tr>
      <w:tr w:rsidR="00EA6B67" w:rsidRPr="00F556D6" w14:paraId="2F4792D6" w14:textId="6A860A1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3535850" w14:textId="5486C418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5155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F6FB5E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ect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related protein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9DA4C8D" w14:textId="486FD9C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33E4FC1" w14:textId="1D5B598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</w:t>
            </w:r>
          </w:p>
        </w:tc>
      </w:tr>
      <w:tr w:rsidR="00EA6B67" w:rsidRPr="00F556D6" w14:paraId="62B8F075" w14:textId="29CFDAA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7D8E937" w14:textId="79FDEC3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192891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777DC2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ct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FEA7471" w14:textId="0601BE6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6041DD3" w14:textId="0D6F182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</w:t>
            </w:r>
          </w:p>
        </w:tc>
      </w:tr>
      <w:tr w:rsidR="00EA6B67" w:rsidRPr="00F556D6" w14:paraId="025AEBFE" w14:textId="0DE076C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BED9C62" w14:textId="54E918F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35946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5953A5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s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eavy ch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DA18429" w14:textId="0BF1F72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738C18C" w14:textId="660124A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.3</w:t>
            </w:r>
          </w:p>
        </w:tc>
      </w:tr>
      <w:tr w:rsidR="00EA6B67" w:rsidRPr="00F556D6" w14:paraId="17490DC9" w14:textId="133DAF55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51C15EF" w14:textId="667D0A4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5351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182678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inoderm microtubule-associated protein-like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B6C66ED" w14:textId="5CA300B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07C0D8C" w14:textId="7645954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</w:tr>
      <w:tr w:rsidR="00EA6B67" w:rsidRPr="00F556D6" w14:paraId="6FB81698" w14:textId="45642AB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8A29E00" w14:textId="2FD4156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158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19458D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7 domain-containing protein 1 isoform X5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444314D" w14:textId="7460124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EC75166" w14:textId="1FB9A3F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1</w:t>
            </w:r>
          </w:p>
        </w:tc>
      </w:tr>
      <w:tr w:rsidR="00EA6B67" w:rsidRPr="00F556D6" w14:paraId="186A8D98" w14:textId="64A75092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447CB6B" w14:textId="25A400A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150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15387A2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tin, type I cytoskeletal 10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9096C5C" w14:textId="24A9E97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1CAEE40" w14:textId="2874D88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6</w:t>
            </w:r>
          </w:p>
        </w:tc>
      </w:tr>
      <w:tr w:rsidR="00EA6B67" w:rsidRPr="00F556D6" w14:paraId="4812A63E" w14:textId="25C9F0B5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AC6C9DF" w14:textId="350F567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483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73B5F0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n-7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10A2CA7" w14:textId="256D37A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F2405DA" w14:textId="488F1B1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6</w:t>
            </w:r>
          </w:p>
        </w:tc>
      </w:tr>
      <w:tr w:rsidR="00EA6B67" w:rsidRPr="00F556D6" w14:paraId="42202F63" w14:textId="65775AD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E80651A" w14:textId="38AFBA69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23401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EB3625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ependent protein kinase catalytic subunit alph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4DDDAAF" w14:textId="69FC732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EE520C8" w14:textId="07BEAAE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</w:t>
            </w:r>
          </w:p>
        </w:tc>
      </w:tr>
      <w:tr w:rsidR="00EA6B67" w:rsidRPr="00F556D6" w14:paraId="68EA46D8" w14:textId="48884A8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7C6BE88" w14:textId="47E06CE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448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E8851E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kDa glucose-regulated protein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CD2FA19" w14:textId="14D9B00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FA0FF75" w14:textId="410715E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</w:tr>
      <w:tr w:rsidR="00EA6B67" w:rsidRPr="00F556D6" w14:paraId="393F3C2A" w14:textId="4F09D9F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EACB00C" w14:textId="123CC96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56114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1EAA58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elongation factor 1-alpha, somatic form-like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DCCB3DE" w14:textId="7E43AE3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7FC5F34" w14:textId="5DE76C9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</w:t>
            </w:r>
          </w:p>
        </w:tc>
      </w:tr>
      <w:tr w:rsidR="00EA6B67" w:rsidRPr="00F556D6" w14:paraId="386D4721" w14:textId="16C19BA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9F3E9FA" w14:textId="5B9E2B1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321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D640A0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-3-3 protein epsilon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35DD058" w14:textId="0580AAB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C7C2810" w14:textId="3D720E5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2</w:t>
            </w:r>
          </w:p>
        </w:tc>
      </w:tr>
      <w:tr w:rsidR="00EA6B67" w:rsidRPr="00F556D6" w14:paraId="5B0A47A0" w14:textId="25C5303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34E90E8" w14:textId="2FCF440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1818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819FEE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microtubule-associated protein 6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7B51E1A" w14:textId="3420E8E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8D77072" w14:textId="32638AC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8</w:t>
            </w:r>
          </w:p>
        </w:tc>
      </w:tr>
      <w:tr w:rsidR="00EA6B67" w:rsidRPr="00F556D6" w14:paraId="4256A081" w14:textId="7993336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46AA1AA" w14:textId="519092F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136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9C8B6B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 shock protein HSP 90-bet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2BDD979" w14:textId="6D93738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F293405" w14:textId="1BB0329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2</w:t>
            </w:r>
          </w:p>
        </w:tc>
      </w:tr>
      <w:tr w:rsidR="00EA6B67" w:rsidRPr="00F556D6" w14:paraId="276B1C8D" w14:textId="1983348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0585633" w14:textId="14124365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3222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7EF9422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s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like protein KIF2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6869675" w14:textId="4CC4EAA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982C5B4" w14:textId="56E115E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1</w:t>
            </w:r>
          </w:p>
        </w:tc>
      </w:tr>
      <w:tr w:rsidR="00EA6B67" w:rsidRPr="00F556D6" w14:paraId="168F822F" w14:textId="55D8AD8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333244A" w14:textId="151B643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385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C040744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related protein Rab-5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977B061" w14:textId="396BAB7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485D42E" w14:textId="62814AB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</w:tr>
      <w:tr w:rsidR="00EA6B67" w:rsidRPr="00F556D6" w14:paraId="509B9CCE" w14:textId="7CACDB55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821327" w14:textId="3DDD0122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7301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B257CF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-3-3 protein beta/alph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2165A05" w14:textId="729DCC0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E674C89" w14:textId="1813778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</w:t>
            </w:r>
          </w:p>
        </w:tc>
      </w:tr>
      <w:tr w:rsidR="00EA6B67" w:rsidRPr="00F556D6" w14:paraId="6B9278F6" w14:textId="05016B1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CDB6379" w14:textId="20D14A1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XP_02093206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784149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C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like protein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19E7BBE" w14:textId="2AA9BDB4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2773B43" w14:textId="1995BF1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</w:tr>
      <w:tr w:rsidR="00EA6B67" w:rsidRPr="00F556D6" w14:paraId="214262F7" w14:textId="0DD6B3D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D3766CE" w14:textId="68AB9591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29998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16FED5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ne H2AX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983F03C" w14:textId="4CDF780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0BD656C" w14:textId="2B47484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</w:tr>
      <w:tr w:rsidR="00EA6B67" w:rsidRPr="00F556D6" w14:paraId="558A8883" w14:textId="66982E1C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ADB53C2" w14:textId="12ADA95E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4722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B28EB8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osomal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 of 41 kD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2C17DE1" w14:textId="340CBC5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72DDE2E" w14:textId="768CCD5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EA6B67" w:rsidRPr="00F556D6" w14:paraId="28A49BCC" w14:textId="4E38E9A4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EA3F1E4" w14:textId="3975C82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03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2838BA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te dehydrogenase, cytoplasmic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C265716" w14:textId="67A27C52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8680ED1" w14:textId="60E12C8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4</w:t>
            </w:r>
          </w:p>
        </w:tc>
      </w:tr>
      <w:tr w:rsidR="00EA6B67" w:rsidRPr="00F556D6" w14:paraId="3A88DBDD" w14:textId="1280E5B4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DF99AA7" w14:textId="06A0C639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70496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BAEE5A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filament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um polypeptide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DF24B46" w14:textId="5F88356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5F8D71F" w14:textId="0E9509A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9</w:t>
            </w:r>
          </w:p>
        </w:tc>
      </w:tr>
      <w:tr w:rsidR="00EA6B67" w:rsidRPr="00F556D6" w14:paraId="414267A4" w14:textId="2E84CEB0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F678AF2" w14:textId="0867BB9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3025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24A41B4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n-2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61A0A0B" w14:textId="07755B3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7FA0BBB" w14:textId="0240BB8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EA6B67" w:rsidRPr="00F556D6" w14:paraId="37100B8C" w14:textId="6D4F178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B8EE1DC" w14:textId="40BF3428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1667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37B824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ulin polymerization-promoting prote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119503F" w14:textId="3C38A8D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E46D33E" w14:textId="25E7980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EA6B67" w:rsidRPr="00F556D6" w14:paraId="47AB96B7" w14:textId="77C9D1C5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D97D245" w14:textId="086F038B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53381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46AAE2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s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like protein KIF21A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7F47B56" w14:textId="64B3115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4816FB3" w14:textId="4EE37E3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.5</w:t>
            </w:r>
          </w:p>
        </w:tc>
      </w:tr>
      <w:tr w:rsidR="00EA6B67" w:rsidRPr="00F556D6" w14:paraId="02A37AF9" w14:textId="08115CE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CC1BEB4" w14:textId="6BC710F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7861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FBDB929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thet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CA210F9" w14:textId="44ADBF8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D2666CF" w14:textId="5B0F0F3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9</w:t>
            </w:r>
          </w:p>
        </w:tc>
      </w:tr>
      <w:tr w:rsidR="00EA6B67" w:rsidRPr="00F556D6" w14:paraId="715DF57D" w14:textId="5B20310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4B152EF" w14:textId="54083CB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5265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1C788AC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ol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FABCC67" w14:textId="589A68D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D05B673" w14:textId="229BF4B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</w:t>
            </w:r>
          </w:p>
        </w:tc>
      </w:tr>
      <w:tr w:rsidR="00EA6B67" w:rsidRPr="00F556D6" w14:paraId="1C00EEF5" w14:textId="347004B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C9FC142" w14:textId="72F1000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49361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7C5DCC3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QUALITY PROTEIN: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r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pha chain, non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throcytic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DDB6F33" w14:textId="36B54AD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87117BA" w14:textId="7C2357E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.2</w:t>
            </w:r>
          </w:p>
        </w:tc>
      </w:tr>
      <w:tr w:rsidR="00EA6B67" w:rsidRPr="00F556D6" w14:paraId="6D32109B" w14:textId="0EAC1734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ADBE9EB" w14:textId="4E21A77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4387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1A9D01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tr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ta chain, non-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throcytic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F038F5C" w14:textId="6405C7B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B02D2EB" w14:textId="49F81A9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.3</w:t>
            </w:r>
          </w:p>
        </w:tc>
      </w:tr>
      <w:tr w:rsidR="00EA6B67" w:rsidRPr="00F556D6" w14:paraId="73815C60" w14:textId="6BE3F8F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4B40917" w14:textId="0F1594BF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892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9CD77B7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biquitin carboxyl-terminal hydrolase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zym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CAE806B" w14:textId="4CCAAF1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3D43CDC" w14:textId="16C7EE8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</w:t>
            </w:r>
          </w:p>
        </w:tc>
      </w:tr>
      <w:tr w:rsidR="00EA6B67" w:rsidRPr="00F556D6" w14:paraId="214BE232" w14:textId="4CDAF70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4C1C0D7" w14:textId="6941A79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024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80FDC95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globulin lambda-like polypeptide 5 precursor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B36AFB3" w14:textId="16ACAEE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74394DF" w14:textId="78AB935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</w:t>
            </w:r>
          </w:p>
        </w:tc>
      </w:tr>
      <w:tr w:rsidR="00EA6B67" w:rsidRPr="00F556D6" w14:paraId="2E7821B6" w14:textId="4591A0A7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7316988" w14:textId="7288798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41444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DAA90A6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ALITY PROTEIN: MAP7 domain-containing protein 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AF1BF53" w14:textId="79BE6C5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ECCFF14" w14:textId="62585A2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5</w:t>
            </w:r>
          </w:p>
        </w:tc>
      </w:tr>
      <w:tr w:rsidR="00EA6B67" w:rsidRPr="00F556D6" w14:paraId="53C9025D" w14:textId="3D12BA2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1B203B4" w14:textId="5F087409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99941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5450042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latelet-activating factor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ylhydrol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B subunit alpha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08FDDEE" w14:textId="194F4E0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27C74DD" w14:textId="1A6CE7E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</w:t>
            </w:r>
          </w:p>
        </w:tc>
      </w:tr>
      <w:tr w:rsidR="00EA6B67" w:rsidRPr="00F556D6" w14:paraId="2236C43E" w14:textId="53BE63D8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16C9C59" w14:textId="38045CE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2040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EB6F81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ty acid-binding protein, brain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B4D8266" w14:textId="127219B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A0926EA" w14:textId="4CF3976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</w:tr>
      <w:tr w:rsidR="00EA6B67" w:rsidRPr="00F556D6" w14:paraId="7843B47F" w14:textId="360AC96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A134F00" w14:textId="6C95E15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1845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1CA699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al cell adhesion molecule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6966848" w14:textId="3E518F3F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6DE7DDE" w14:textId="1FF7481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6</w:t>
            </w:r>
          </w:p>
        </w:tc>
      </w:tr>
      <w:tr w:rsidR="00EA6B67" w:rsidRPr="00F556D6" w14:paraId="7DC02ADC" w14:textId="39EEC880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87063CC" w14:textId="56589920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35354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AB1661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-related protein 10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C42C0DA" w14:textId="59F130D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88EA3C1" w14:textId="6675F58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</w:t>
            </w:r>
          </w:p>
        </w:tc>
      </w:tr>
      <w:tr w:rsidR="00EA6B67" w:rsidRPr="00F556D6" w14:paraId="091C0B0A" w14:textId="0C5B033D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0393195" w14:textId="134202E6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2326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D2FFE1E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cellular adhesion molecule 5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80E8D63" w14:textId="14EB707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A97F0BD" w14:textId="793221A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</w:t>
            </w:r>
          </w:p>
        </w:tc>
      </w:tr>
      <w:tr w:rsidR="00EA6B67" w:rsidRPr="00F556D6" w14:paraId="7B75A82D" w14:textId="3E46027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3E0309D" w14:textId="5A1881A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1468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B5B06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',3'-cyclic-nucleotide 3'-phosphodiesterase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F63A4E9" w14:textId="274730B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ED9451B" w14:textId="17EC2A1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</w:t>
            </w:r>
          </w:p>
        </w:tc>
      </w:tr>
      <w:tr w:rsidR="00EA6B67" w:rsidRPr="00F556D6" w14:paraId="203E8B86" w14:textId="0D41F7A1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BC1AECC" w14:textId="52656BFA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48358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05BAA0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glycerat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tase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5FC7062" w14:textId="7124DD5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6C58347" w14:textId="066B032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</w:tr>
      <w:tr w:rsidR="00EA6B67" w:rsidRPr="00F556D6" w14:paraId="11BE7360" w14:textId="26CE1EC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7B5E50" w14:textId="04492DB4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041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9DDD33F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-2 complex subunit alpha-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9D6A20D" w14:textId="2E4CD61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C8029C9" w14:textId="5A72E1B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.7</w:t>
            </w:r>
          </w:p>
        </w:tc>
      </w:tr>
      <w:tr w:rsidR="00EA6B67" w:rsidRPr="00F556D6" w14:paraId="6B95A21B" w14:textId="1C35C0B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25CF720" w14:textId="2A1749B1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13846182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3816AE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dependent-like kinase 5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7A325E8" w14:textId="54BDBE5E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552FED2C" w14:textId="0B78887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1</w:t>
            </w:r>
          </w:p>
        </w:tc>
      </w:tr>
      <w:tr w:rsidR="00EA6B67" w:rsidRPr="00F556D6" w14:paraId="4F353D91" w14:textId="7C0FABEC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678E123" w14:textId="60392620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558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661FB5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-kinase anchor protein 5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D28B58D" w14:textId="0E3CF4B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0437599" w14:textId="1724220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</w:t>
            </w:r>
          </w:p>
        </w:tc>
      </w:tr>
      <w:tr w:rsidR="00EA6B67" w:rsidRPr="00F556D6" w14:paraId="25044CD6" w14:textId="29F19EC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887CB9A" w14:textId="687CCF28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04034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C9AAA50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mobility group protein B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364C314" w14:textId="5384DEC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56615C2" w14:textId="7349924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</w:t>
            </w:r>
          </w:p>
        </w:tc>
      </w:tr>
      <w:tr w:rsidR="00EA6B67" w:rsidRPr="00F556D6" w14:paraId="32026782" w14:textId="0540B4DB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1047A9F" w14:textId="1345AEA4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54765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3E0E72D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 [ADP-ribose] polymerase 6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BD4F0D7" w14:textId="2B63716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E66D807" w14:textId="219CB12C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3</w:t>
            </w:r>
          </w:p>
        </w:tc>
      </w:tr>
      <w:tr w:rsidR="00EA6B67" w:rsidRPr="00F556D6" w14:paraId="4272D22F" w14:textId="65FEB2BF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149AF22" w14:textId="6F90D08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00520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2D07B14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um albumin precursor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1FF9A3C" w14:textId="21015E1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71C355B" w14:textId="2EAAF54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6</w:t>
            </w:r>
          </w:p>
        </w:tc>
      </w:tr>
      <w:tr w:rsidR="00EA6B67" w:rsidRPr="00F556D6" w14:paraId="279BB189" w14:textId="04310CC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49F62FE3" w14:textId="4C5D3444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481635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497F701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tin, type II cytoskeletal 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34FE822" w14:textId="4C839FFA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8C4FE58" w14:textId="365DED16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8</w:t>
            </w:r>
          </w:p>
        </w:tc>
      </w:tr>
      <w:tr w:rsidR="00EA6B67" w:rsidRPr="00F556D6" w14:paraId="16E5A61F" w14:textId="29EF6E8E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AF6A16C" w14:textId="1455B06C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3131697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29B7F1C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n-4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ACE7347" w14:textId="709D0AD1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17116F9" w14:textId="5A8DFDF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1</w:t>
            </w:r>
          </w:p>
        </w:tc>
      </w:tr>
      <w:tr w:rsidR="00EA6B67" w:rsidRPr="00F556D6" w14:paraId="30EA57C0" w14:textId="6EBCF783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322A432" w14:textId="0E1519DD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156363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301B6B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ypsinoge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ecursor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4B5ED351" w14:textId="53B4DB53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2703D78" w14:textId="2733ECED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</w:t>
            </w:r>
          </w:p>
        </w:tc>
      </w:tr>
      <w:tr w:rsidR="00EA6B67" w:rsidRPr="00F556D6" w14:paraId="6C9D1E29" w14:textId="15DA18B4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9353798" w14:textId="1AE6E6E0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1706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79A289B2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thrin</w:t>
            </w:r>
            <w:proofErr w:type="spellEnd"/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eavy chain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212CBCB1" w14:textId="5C4EF27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AF26563" w14:textId="6AD57B4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3</w:t>
            </w:r>
          </w:p>
        </w:tc>
      </w:tr>
      <w:tr w:rsidR="00EA6B67" w:rsidRPr="00F556D6" w14:paraId="25CB6845" w14:textId="6DC9B54C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29AEC4D" w14:textId="592490D7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0566404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6C6824E8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osome assembly protein 1-like 1 isoform X1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45CD087" w14:textId="5BB8ADF9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E3D2748" w14:textId="22E8D448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</w:t>
            </w:r>
          </w:p>
        </w:tc>
      </w:tr>
      <w:tr w:rsidR="00EA6B67" w:rsidRPr="00EA6B67" w14:paraId="6CEB13B4" w14:textId="466AAA3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076BE042" w14:textId="34470072" w:rsidR="00EF2541" w:rsidRPr="00EA6B67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XP_005670835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5086F880" w14:textId="7D66E20E" w:rsidR="00EF2541" w:rsidRPr="00EA6B67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OW QUALITY PROTEIN:</w:t>
            </w: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neuro</w:t>
            </w:r>
            <w:r w:rsid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filament</w:t>
            </w:r>
            <w:proofErr w:type="spellEnd"/>
            <w:r w:rsid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 heavy polypeptide </w:t>
            </w: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3CEB4995" w14:textId="56F71521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5113995" w14:textId="0D168708" w:rsidR="00EF2541" w:rsidRPr="00EA6B67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A6B67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117.9</w:t>
            </w:r>
          </w:p>
        </w:tc>
      </w:tr>
      <w:tr w:rsidR="00EA6B67" w:rsidRPr="00F556D6" w14:paraId="5F6B25D3" w14:textId="70BBEFD6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115FC792" w14:textId="59BEF053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P_020929058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277E42A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t shock 70 kDa protein 12A isoform X3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14A82E3E" w14:textId="5FF26D80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74ECD62E" w14:textId="7107F7EB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9</w:t>
            </w:r>
          </w:p>
        </w:tc>
      </w:tr>
      <w:tr w:rsidR="00EA6B67" w:rsidRPr="00F556D6" w14:paraId="2670782F" w14:textId="0FF6C009" w:rsidTr="00EA6B67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2C96EE4A" w14:textId="2BB244D9" w:rsidR="00EF2541" w:rsidRPr="00AD5195" w:rsidRDefault="00EF2541" w:rsidP="00A05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_001230549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14:paraId="3540502B" w14:textId="77777777" w:rsidR="00EF2541" w:rsidRPr="00AD5195" w:rsidRDefault="00EF2541" w:rsidP="00A0514A">
            <w:pPr>
              <w:spacing w:after="0" w:line="240" w:lineRule="auto"/>
              <w:ind w:left="361" w:hanging="36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lasmic dynein 1 light intermediate chain 2 [Sus scrofa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6E3A2296" w14:textId="725FB185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bottom"/>
          </w:tcPr>
          <w:p w14:paraId="0831E4E0" w14:textId="5DD0BB67" w:rsidR="00EF2541" w:rsidRDefault="00EF2541" w:rsidP="00A05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1</w:t>
            </w:r>
          </w:p>
        </w:tc>
      </w:tr>
    </w:tbl>
    <w:p w14:paraId="0321FDC0" w14:textId="6077BEB8" w:rsidR="007933F2" w:rsidRDefault="007933F2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77AB9EEF" w14:textId="77777777" w:rsidR="00346332" w:rsidRDefault="00346332">
      <w:pPr>
        <w:rPr>
          <w:sz w:val="20"/>
          <w:szCs w:val="20"/>
        </w:rPr>
      </w:pPr>
    </w:p>
    <w:p w14:paraId="0DFD37A1" w14:textId="77777777" w:rsidR="00346332" w:rsidRDefault="00346332">
      <w:pPr>
        <w:rPr>
          <w:sz w:val="20"/>
          <w:szCs w:val="20"/>
        </w:rPr>
      </w:pPr>
    </w:p>
    <w:p w14:paraId="5719D04C" w14:textId="763E90D3" w:rsidR="007E3D59" w:rsidRPr="00346332" w:rsidRDefault="007E3D59" w:rsidP="00106391">
      <w:pPr>
        <w:rPr>
          <w:rFonts w:ascii="Arial" w:hAnsi="Arial" w:cs="Arial"/>
          <w:sz w:val="24"/>
          <w:szCs w:val="24"/>
        </w:rPr>
      </w:pPr>
    </w:p>
    <w:sectPr w:rsidR="007E3D59" w:rsidRPr="00346332" w:rsidSect="00887B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868B6" w14:textId="77777777" w:rsidR="005E5065" w:rsidRDefault="005E5065" w:rsidP="00F556D6">
      <w:pPr>
        <w:spacing w:after="0" w:line="240" w:lineRule="auto"/>
      </w:pPr>
      <w:r>
        <w:separator/>
      </w:r>
    </w:p>
  </w:endnote>
  <w:endnote w:type="continuationSeparator" w:id="0">
    <w:p w14:paraId="5B5F410D" w14:textId="77777777" w:rsidR="005E5065" w:rsidRDefault="005E5065" w:rsidP="00F55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D4DBB" w14:textId="77777777" w:rsidR="005E5065" w:rsidRDefault="005E506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7048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1CE5D" w14:textId="794A033C" w:rsidR="005E5065" w:rsidRDefault="005E50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2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E68CF8" w14:textId="77777777" w:rsidR="005E5065" w:rsidRDefault="005E506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48571" w14:textId="77777777" w:rsidR="005E5065" w:rsidRDefault="005E50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51866" w14:textId="77777777" w:rsidR="005E5065" w:rsidRDefault="005E5065" w:rsidP="00F556D6">
      <w:pPr>
        <w:spacing w:after="0" w:line="240" w:lineRule="auto"/>
      </w:pPr>
      <w:r>
        <w:separator/>
      </w:r>
    </w:p>
  </w:footnote>
  <w:footnote w:type="continuationSeparator" w:id="0">
    <w:p w14:paraId="75135D23" w14:textId="77777777" w:rsidR="005E5065" w:rsidRDefault="005E5065" w:rsidP="00F55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A0393" w14:textId="77777777" w:rsidR="005E5065" w:rsidRDefault="005E506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9AE81" w14:textId="77777777" w:rsidR="005E5065" w:rsidRDefault="005E506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402BA" w14:textId="77777777" w:rsidR="005E5065" w:rsidRDefault="005E50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Res Toxicology-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f5fsze59awsgedaz9pwftrd9exsrd9w9wv&quot;&gt;Oksana&amp;apos;s library-Converted to ver 9-Saved&lt;record-ids&gt;&lt;item&gt;3634&lt;/item&gt;&lt;/record-ids&gt;&lt;/item&gt;&lt;/Libraries&gt;"/>
  </w:docVars>
  <w:rsids>
    <w:rsidRoot w:val="00F556D6"/>
    <w:rsid w:val="000019D5"/>
    <w:rsid w:val="00041BE3"/>
    <w:rsid w:val="00055EE7"/>
    <w:rsid w:val="00082FB5"/>
    <w:rsid w:val="00106391"/>
    <w:rsid w:val="001D35ED"/>
    <w:rsid w:val="00220238"/>
    <w:rsid w:val="00245268"/>
    <w:rsid w:val="002D22FE"/>
    <w:rsid w:val="003017C3"/>
    <w:rsid w:val="00346332"/>
    <w:rsid w:val="003B6332"/>
    <w:rsid w:val="00421D88"/>
    <w:rsid w:val="00491D4C"/>
    <w:rsid w:val="004C22B9"/>
    <w:rsid w:val="004E42BD"/>
    <w:rsid w:val="005E5065"/>
    <w:rsid w:val="006C4E53"/>
    <w:rsid w:val="007119B6"/>
    <w:rsid w:val="007933F2"/>
    <w:rsid w:val="007E3D59"/>
    <w:rsid w:val="00887B54"/>
    <w:rsid w:val="00952037"/>
    <w:rsid w:val="009C63DB"/>
    <w:rsid w:val="00A0514A"/>
    <w:rsid w:val="00A37DA1"/>
    <w:rsid w:val="00A512C7"/>
    <w:rsid w:val="00AD0D7C"/>
    <w:rsid w:val="00AD5195"/>
    <w:rsid w:val="00B51E73"/>
    <w:rsid w:val="00B75BF3"/>
    <w:rsid w:val="00C35733"/>
    <w:rsid w:val="00CB5B46"/>
    <w:rsid w:val="00CE26FB"/>
    <w:rsid w:val="00D17D59"/>
    <w:rsid w:val="00D23EC4"/>
    <w:rsid w:val="00E6131C"/>
    <w:rsid w:val="00E6152B"/>
    <w:rsid w:val="00E9190B"/>
    <w:rsid w:val="00E92841"/>
    <w:rsid w:val="00EA6B67"/>
    <w:rsid w:val="00EE75F0"/>
    <w:rsid w:val="00EF2541"/>
    <w:rsid w:val="00F32AD9"/>
    <w:rsid w:val="00F34C7F"/>
    <w:rsid w:val="00F51FC0"/>
    <w:rsid w:val="00F556D6"/>
    <w:rsid w:val="00F93860"/>
    <w:rsid w:val="00FC40AD"/>
    <w:rsid w:val="00FC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4F0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6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6D6"/>
    <w:rPr>
      <w:color w:val="954F72"/>
      <w:u w:val="single"/>
    </w:rPr>
  </w:style>
  <w:style w:type="paragraph" w:customStyle="1" w:styleId="msonormal0">
    <w:name w:val="msonormal"/>
    <w:basedOn w:val="Normal"/>
    <w:rsid w:val="00F55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0CBA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D6"/>
  </w:style>
  <w:style w:type="paragraph" w:styleId="Footer">
    <w:name w:val="footer"/>
    <w:basedOn w:val="Normal"/>
    <w:link w:val="Foot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D6"/>
  </w:style>
  <w:style w:type="paragraph" w:styleId="BalloonText">
    <w:name w:val="Balloon Text"/>
    <w:basedOn w:val="Normal"/>
    <w:link w:val="BalloonTextChar"/>
    <w:uiPriority w:val="99"/>
    <w:semiHidden/>
    <w:unhideWhenUsed/>
    <w:rsid w:val="00F51F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C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6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6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6D6"/>
    <w:rPr>
      <w:color w:val="954F72"/>
      <w:u w:val="single"/>
    </w:rPr>
  </w:style>
  <w:style w:type="paragraph" w:customStyle="1" w:styleId="msonormal0">
    <w:name w:val="msonormal"/>
    <w:basedOn w:val="Normal"/>
    <w:rsid w:val="00F55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0CBA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D6"/>
  </w:style>
  <w:style w:type="paragraph" w:styleId="Footer">
    <w:name w:val="footer"/>
    <w:basedOn w:val="Normal"/>
    <w:link w:val="Foot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D6"/>
  </w:style>
  <w:style w:type="paragraph" w:styleId="BalloonText">
    <w:name w:val="Balloon Text"/>
    <w:basedOn w:val="Normal"/>
    <w:link w:val="BalloonTextChar"/>
    <w:uiPriority w:val="99"/>
    <w:semiHidden/>
    <w:unhideWhenUsed/>
    <w:rsid w:val="00F51F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C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6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B2D2F-29A2-E743-8AEE-AEE7FD6AE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1</Words>
  <Characters>7474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ridge, Oksana</dc:creator>
  <cp:keywords/>
  <dc:description/>
  <cp:lastModifiedBy>oksana lockridge</cp:lastModifiedBy>
  <cp:revision>4</cp:revision>
  <cp:lastPrinted>2020-09-15T19:01:00Z</cp:lastPrinted>
  <dcterms:created xsi:type="dcterms:W3CDTF">2021-06-30T15:59:00Z</dcterms:created>
  <dcterms:modified xsi:type="dcterms:W3CDTF">2021-06-30T16:07:00Z</dcterms:modified>
</cp:coreProperties>
</file>